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D9993" w14:textId="29801BA7" w:rsidR="005122FB" w:rsidRPr="002E3202" w:rsidRDefault="00A10B0C" w:rsidP="002E320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E3202">
        <w:rPr>
          <w:rFonts w:ascii="Times New Roman" w:hAnsi="Times New Roman" w:cs="Times New Roman"/>
          <w:b/>
          <w:bCs/>
          <w:sz w:val="24"/>
          <w:szCs w:val="24"/>
        </w:rPr>
        <w:t>Supplement Table 1 Clinical characteristics of external validation patients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1600"/>
        <w:gridCol w:w="2860"/>
        <w:gridCol w:w="1420"/>
        <w:gridCol w:w="1491"/>
        <w:gridCol w:w="1560"/>
        <w:gridCol w:w="1209"/>
      </w:tblGrid>
      <w:tr w:rsidR="00B147C7" w:rsidRPr="00B147C7" w14:paraId="3A8C2415" w14:textId="77777777" w:rsidTr="00C02BC5">
        <w:trPr>
          <w:trHeight w:val="278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EDF30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4D7BB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E99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18B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activa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238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ivated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F7914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147C7" w:rsidRPr="00B147C7" w14:paraId="141DC825" w14:textId="77777777" w:rsidTr="00C02BC5">
        <w:trPr>
          <w:trHeight w:val="278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11FAF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93F30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9DA4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134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76DF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0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39CD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25)</w:t>
            </w:r>
          </w:p>
        </w:tc>
        <w:tc>
          <w:tcPr>
            <w:tcW w:w="12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3B4D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147C7" w:rsidRPr="00B147C7" w14:paraId="1D2D9652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E8B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93F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47C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DB0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926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</w:tr>
      <w:tr w:rsidR="00B147C7" w:rsidRPr="00B147C7" w14:paraId="3A1EF0D4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890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999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A54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 (64.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28F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 (6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ED0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52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79E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7C7" w:rsidRPr="00B147C7" w14:paraId="3B132266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B60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040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BC0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35.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AAC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3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D56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48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A79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7C7" w:rsidRPr="00B147C7" w14:paraId="47633700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750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5C7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± 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3F2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± 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AEC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± 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214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5 </w:t>
            </w:r>
          </w:p>
        </w:tc>
      </w:tr>
      <w:tr w:rsidR="00B147C7" w:rsidRPr="00B147C7" w14:paraId="706BE95A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E57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311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9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386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E8C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8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572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147C7" w:rsidRPr="00B147C7" w14:paraId="50803037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036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5AD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9F0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F27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882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147C7" w:rsidRPr="00B147C7" w14:paraId="105F2FF1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903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467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 (85.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8E8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8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096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80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E87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5 </w:t>
            </w:r>
          </w:p>
        </w:tc>
      </w:tr>
      <w:tr w:rsidR="00B147C7" w:rsidRPr="00B147C7" w14:paraId="0BCD4DE4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FD3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fu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86C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17.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BCA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6BF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6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D55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147C7" w:rsidRPr="00B147C7" w14:paraId="5E522DBF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AD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727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.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854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5E7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D02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5 </w:t>
            </w:r>
          </w:p>
        </w:tc>
      </w:tr>
      <w:tr w:rsidR="00B147C7" w:rsidRPr="00B147C7" w14:paraId="0FAC065E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D53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lipem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C79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FA0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5.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2EE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CCA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8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0AD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4 </w:t>
            </w:r>
          </w:p>
        </w:tc>
      </w:tr>
      <w:tr w:rsidR="00B147C7" w:rsidRPr="00B147C7" w14:paraId="61E8A5AB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0E5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7F9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6E5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FF2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C12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E4C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47C7" w:rsidRPr="00B147C7" w14:paraId="0D86E8E0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893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7CC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41D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.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146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5C7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A2D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2 </w:t>
            </w:r>
          </w:p>
        </w:tc>
      </w:tr>
      <w:tr w:rsidR="00B147C7" w:rsidRPr="00B147C7" w14:paraId="4E4E8469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99E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825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0F0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CF2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64E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EC8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147C7" w:rsidRPr="00B147C7" w14:paraId="1EC48066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89E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time transpla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7A5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 (97.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85D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 (9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7D5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100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820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147C7" w:rsidRPr="00B147C7" w14:paraId="72B03C56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81C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nor sour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760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B00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D87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958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6A5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8 </w:t>
            </w:r>
          </w:p>
        </w:tc>
      </w:tr>
      <w:tr w:rsidR="002C1CF0" w:rsidRPr="00B147C7" w14:paraId="641E6EAF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A52D" w14:textId="77777777" w:rsidR="002C1CF0" w:rsidRPr="00B147C7" w:rsidRDefault="002C1CF0" w:rsidP="002C1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ABF4" w14:textId="444ABCDB" w:rsidR="002C1CF0" w:rsidRPr="00B147C7" w:rsidRDefault="002C1CF0" w:rsidP="002C1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31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ing don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8C2E" w14:textId="77777777" w:rsidR="002C1CF0" w:rsidRPr="00B147C7" w:rsidRDefault="002C1CF0" w:rsidP="002C1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21.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80B4" w14:textId="77777777" w:rsidR="002C1CF0" w:rsidRPr="00B147C7" w:rsidRDefault="002C1CF0" w:rsidP="002C1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2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3184" w14:textId="77777777" w:rsidR="002C1CF0" w:rsidRPr="00B147C7" w:rsidRDefault="002C1CF0" w:rsidP="002C1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6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614B" w14:textId="77777777" w:rsidR="002C1CF0" w:rsidRPr="00B147C7" w:rsidRDefault="002C1CF0" w:rsidP="002C1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C1CF0" w:rsidRPr="00B147C7" w14:paraId="1768F931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3C0" w14:textId="77777777" w:rsidR="002C1CF0" w:rsidRPr="00B147C7" w:rsidRDefault="002C1CF0" w:rsidP="002C1C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A755" w14:textId="520D5009" w:rsidR="002C1CF0" w:rsidRPr="00B147C7" w:rsidRDefault="002C1CF0" w:rsidP="002C1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sed</w:t>
            </w:r>
            <w:r w:rsidRPr="00AA31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on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4803" w14:textId="77777777" w:rsidR="002C1CF0" w:rsidRPr="00B147C7" w:rsidRDefault="002C1CF0" w:rsidP="002C1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 (78.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76BA" w14:textId="77777777" w:rsidR="002C1CF0" w:rsidRPr="00B147C7" w:rsidRDefault="002C1CF0" w:rsidP="002C1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 (7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9D07" w14:textId="77777777" w:rsidR="002C1CF0" w:rsidRPr="00B147C7" w:rsidRDefault="002C1CF0" w:rsidP="002C1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84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FF1D" w14:textId="77777777" w:rsidR="002C1CF0" w:rsidRPr="00B147C7" w:rsidRDefault="002C1CF0" w:rsidP="002C1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7C2A" w:rsidRPr="00B147C7" w14:paraId="56A72F86" w14:textId="77777777" w:rsidTr="00B375AB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ACFD" w14:textId="6428DAE8" w:rsidR="00447C2A" w:rsidRPr="00B147C7" w:rsidRDefault="00447C2A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O-compati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2766" w14:textId="77777777" w:rsidR="00447C2A" w:rsidRPr="00B147C7" w:rsidRDefault="00447C2A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 (94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4474" w14:textId="77777777" w:rsidR="00447C2A" w:rsidRPr="00B147C7" w:rsidRDefault="00447C2A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 (9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EC29" w14:textId="77777777" w:rsidR="00447C2A" w:rsidRPr="00B147C7" w:rsidRDefault="00447C2A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92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A873" w14:textId="77777777" w:rsidR="00447C2A" w:rsidRPr="00B147C7" w:rsidRDefault="00447C2A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4 </w:t>
            </w:r>
          </w:p>
        </w:tc>
      </w:tr>
      <w:tr w:rsidR="00B147C7" w:rsidRPr="00B147C7" w14:paraId="14F8A1C6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0929" w14:textId="6A5D67E1" w:rsidR="00B147C7" w:rsidRPr="00B147C7" w:rsidRDefault="00AD07B2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="00B147C7"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hemia tim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4FC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202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1FE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DF1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715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47C7" w:rsidRPr="00B147C7" w14:paraId="0143D381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DEE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2F2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d ischemia time (hou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08E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 (0.7, 10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205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 (0.7, 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DAC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 (0.4, 7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013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</w:tr>
      <w:tr w:rsidR="00B147C7" w:rsidRPr="00B147C7" w14:paraId="485FE49A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48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80E7" w14:textId="30B328A8" w:rsidR="00B147C7" w:rsidRPr="00B147C7" w:rsidRDefault="002C1CF0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rm</w:t>
            </w:r>
            <w:r w:rsidR="00B147C7"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chemia time (mi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EE6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 (2.0, 3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BF4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 (2.0, 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CEC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 (2.0, 3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A12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00 </w:t>
            </w:r>
          </w:p>
        </w:tc>
      </w:tr>
      <w:tr w:rsidR="00B147C7" w:rsidRPr="00B147C7" w14:paraId="0014B9B7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D1D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ute rejec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320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9D4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17E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6BE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A5C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B147C7" w:rsidRPr="00B147C7" w14:paraId="7E951300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47E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layed graft func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E32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9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36E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F19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2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239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9 </w:t>
            </w:r>
          </w:p>
        </w:tc>
      </w:tr>
      <w:tr w:rsidR="00B147C7" w:rsidRPr="00B147C7" w14:paraId="59846A73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E67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ravenous immunoglobl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C8E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35A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A77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E2A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B147C7" w:rsidRPr="00B147C7" w14:paraId="2DE39CB4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9DA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uction treatm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2F9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BF1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021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CD9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7 </w:t>
            </w:r>
          </w:p>
        </w:tc>
      </w:tr>
      <w:tr w:rsidR="00B147C7" w:rsidRPr="00B147C7" w14:paraId="5CE95D98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7BA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D25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thymocyte globul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267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9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C60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892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871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7C7" w:rsidRPr="00B147C7" w14:paraId="7A84F65D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5E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7A3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ilixima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25B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 (91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AA9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 (8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12B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100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D8F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7C7" w:rsidRPr="00B147C7" w14:paraId="3912CEF8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3E2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itial immunosuppressive protoc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2FD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4A9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4EC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426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0 </w:t>
            </w:r>
          </w:p>
        </w:tc>
      </w:tr>
      <w:tr w:rsidR="00B147C7" w:rsidRPr="00B147C7" w14:paraId="1E3DCE2B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D55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1F62" w14:textId="6AB2D2DC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+M</w:t>
            </w:r>
            <w:r w:rsidR="002C1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Pr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E13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 (80.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18E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 (7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124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96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49F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7C7" w:rsidRPr="00B147C7" w14:paraId="6B9B98B8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130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B67F" w14:textId="1411A68C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2C1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M</w:t>
            </w:r>
            <w:r w:rsidR="002C1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Pr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1B9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19.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9BC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2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BBE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063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7C7" w:rsidRPr="00B147C7" w14:paraId="2EF0F5CF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B22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chemist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080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617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F96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E94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B17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47C7" w:rsidRPr="00B147C7" w14:paraId="7DC17852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C12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669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bilirubin (</w:t>
            </w:r>
            <w:r w:rsidRPr="00B147C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μ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6BE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 (5.9, 11.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180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 (5.9, 1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749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 (5.9, 9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A93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1 </w:t>
            </w:r>
          </w:p>
        </w:tc>
      </w:tr>
      <w:tr w:rsidR="00B147C7" w:rsidRPr="00B147C7" w14:paraId="58F8654F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DDB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C67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 (</w:t>
            </w:r>
            <w:r w:rsidRPr="00B147C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μ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AF4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 (1.5, 2.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24C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1.6, 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25B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 (1.4, 2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7AA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</w:tr>
      <w:tr w:rsidR="00B147C7" w:rsidRPr="00B147C7" w14:paraId="0AAFB3B3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5F3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A0D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protein (g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319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± 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3D0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 ±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620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61, 6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5F9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6 </w:t>
            </w:r>
          </w:p>
        </w:tc>
      </w:tr>
      <w:tr w:rsidR="00B147C7" w:rsidRPr="00B147C7" w14:paraId="3AE36352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8D3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E00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3C9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± 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866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±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3E7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± 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EF9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3 </w:t>
            </w:r>
          </w:p>
        </w:tc>
      </w:tr>
      <w:tr w:rsidR="00B147C7" w:rsidRPr="00B147C7" w14:paraId="4461FD95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0BD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1DA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ulin (g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D5D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± 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D0C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±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178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± 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3B5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2 </w:t>
            </w:r>
          </w:p>
        </w:tc>
      </w:tr>
      <w:tr w:rsidR="00B147C7" w:rsidRPr="00B147C7" w14:paraId="216E5C89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09B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0A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nine aminotransferase (U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770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1, 2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DA7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1, 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38B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4, 2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B03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5 </w:t>
            </w:r>
          </w:p>
        </w:tc>
      </w:tr>
      <w:tr w:rsidR="00B147C7" w:rsidRPr="00B147C7" w14:paraId="207B797F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BC9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28B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artic aminotransferase (U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432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3, 2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019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3, 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F64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3, 2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8AA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2 </w:t>
            </w:r>
          </w:p>
        </w:tc>
      </w:tr>
      <w:tr w:rsidR="00B147C7" w:rsidRPr="00B147C7" w14:paraId="251EEA1D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B99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93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tine (</w:t>
            </w:r>
            <w:r w:rsidRPr="00B147C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μ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C40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 (104, 16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EF0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 (108, 1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9E2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 (98, 15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1F1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5 </w:t>
            </w:r>
          </w:p>
        </w:tc>
      </w:tr>
      <w:tr w:rsidR="00B147C7" w:rsidRPr="00B147C7" w14:paraId="282394A2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2C2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E6C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ea nitrogen (mmol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0C4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 (6.6, 11.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CB2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 (6.9, 12,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267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 (6.0, 9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322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</w:tr>
      <w:tr w:rsidR="00B147C7" w:rsidRPr="00B147C7" w14:paraId="3732119E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CBB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F70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ic acid (</w:t>
            </w:r>
            <w:r w:rsidRPr="00B147C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μ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0B5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 ± 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876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 ± 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7E3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8 ± 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F13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</w:tr>
      <w:tr w:rsidR="00B147C7" w:rsidRPr="00B147C7" w14:paraId="75DFED13" w14:textId="77777777" w:rsidTr="00C02BC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24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78D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 (ml/min/1.73m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D40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± 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382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± 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16F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45, 6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E40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4 </w:t>
            </w:r>
          </w:p>
        </w:tc>
      </w:tr>
      <w:tr w:rsidR="00B147C7" w:rsidRPr="00B147C7" w14:paraId="42D4B71F" w14:textId="77777777" w:rsidTr="00C02BC5">
        <w:trPr>
          <w:trHeight w:val="278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F5A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um Protein electrophore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E18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C3A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9B9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BE3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47C7" w:rsidRPr="00B147C7" w14:paraId="43734DAC" w14:textId="77777777" w:rsidTr="00C02BC5">
        <w:trPr>
          <w:trHeight w:val="29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0A5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4D0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DFA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1 ± 3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49F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0 ± 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ECE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8 (62.1, 65.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9DF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4 </w:t>
            </w:r>
          </w:p>
        </w:tc>
      </w:tr>
      <w:tr w:rsidR="00B147C7" w:rsidRPr="00B147C7" w14:paraId="76C59B92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EC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890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α1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E37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± 0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E5A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± 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416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 (4.3, 5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010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B147C7" w:rsidRPr="00B147C7" w14:paraId="44FAE040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200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A83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α2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BB0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 ± 1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5B0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 ± 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FB8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 (8.1, 10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5DC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5 </w:t>
            </w:r>
          </w:p>
        </w:tc>
      </w:tr>
      <w:tr w:rsidR="00B147C7" w:rsidRPr="00B147C7" w14:paraId="040B18FE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CBF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B9D2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β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925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 ± 1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FB4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 ± 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0E6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 (9.7, 11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A5A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1 </w:t>
            </w:r>
          </w:p>
        </w:tc>
      </w:tr>
      <w:tr w:rsidR="00B147C7" w:rsidRPr="00B147C7" w14:paraId="3F2B4D9A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7E8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A1A3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γ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C49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 ± 2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3DD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 ± 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B72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 ± 2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112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</w:tr>
      <w:tr w:rsidR="00B147C7" w:rsidRPr="00B147C7" w14:paraId="64FD87F6" w14:textId="77777777" w:rsidTr="00C02BC5">
        <w:trPr>
          <w:trHeight w:val="3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E29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lood coun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85E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FBF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F9E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4EE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36B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47C7" w:rsidRPr="00B147C7" w14:paraId="5C804D8F" w14:textId="77777777" w:rsidTr="00C02BC5">
        <w:trPr>
          <w:trHeight w:val="3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50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BC7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C (</w:t>
            </w:r>
            <w:r w:rsidRPr="00B147C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FC1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 ± 0.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F16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7 ± 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C27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4 (3.20, 4.0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95C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6 </w:t>
            </w:r>
          </w:p>
        </w:tc>
      </w:tr>
      <w:tr w:rsidR="00B147C7" w:rsidRPr="00B147C7" w14:paraId="72AD4564" w14:textId="77777777" w:rsidTr="00C02BC5">
        <w:trPr>
          <w:trHeight w:val="3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455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AF2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T/10 (</w:t>
            </w:r>
            <w:r w:rsidRPr="00B147C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C8C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 ± 6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6BE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4 ± 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CB1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2 (16.7, 25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394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0 </w:t>
            </w:r>
          </w:p>
        </w:tc>
      </w:tr>
      <w:tr w:rsidR="00B147C7" w:rsidRPr="00B147C7" w14:paraId="294169FE" w14:textId="77777777" w:rsidTr="00C02BC5">
        <w:trPr>
          <w:trHeight w:val="3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084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B53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trophil (</w:t>
            </w:r>
            <w:r w:rsidRPr="00B147C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804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 (3.3, 6.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1AD3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 (3.4, 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E8F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 (3.2, 5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380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 w:rsidR="00B147C7" w:rsidRPr="00B147C7" w14:paraId="672DAAB0" w14:textId="77777777" w:rsidTr="00C02BC5">
        <w:trPr>
          <w:trHeight w:val="3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FC0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9E3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ocy (</w:t>
            </w:r>
            <w:r w:rsidRPr="00B147C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598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 (1.1, 2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4B7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 (1.0, 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C94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2, 2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99B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4 </w:t>
            </w:r>
          </w:p>
        </w:tc>
      </w:tr>
      <w:tr w:rsidR="00B147C7" w:rsidRPr="00B147C7" w14:paraId="5430E9D2" w14:textId="77777777" w:rsidTr="00C02BC5">
        <w:trPr>
          <w:trHeight w:val="3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1E6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D737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yte (</w:t>
            </w:r>
            <w:r w:rsidRPr="00B147C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409B" w14:textId="77777777" w:rsidR="00B147C7" w:rsidRPr="00447C2A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7C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(0.39, 0.6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5C2A" w14:textId="77777777" w:rsidR="00B147C7" w:rsidRPr="00447C2A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7C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(0.39, 0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99C9" w14:textId="77777777" w:rsidR="00B147C7" w:rsidRPr="00447C2A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7C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 (0.50, 0.6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AEC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7 </w:t>
            </w:r>
          </w:p>
        </w:tc>
      </w:tr>
      <w:tr w:rsidR="00B147C7" w:rsidRPr="00B147C7" w14:paraId="7F848465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F09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rine prote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69E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F65F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757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906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8DE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3 </w:t>
            </w:r>
          </w:p>
        </w:tc>
      </w:tr>
      <w:tr w:rsidR="00B147C7" w:rsidRPr="00B147C7" w14:paraId="31EB2EA8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20B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B013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-）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8718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 (69.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746A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 (5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F86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64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3E7D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7C7" w:rsidRPr="00B147C7" w14:paraId="507E1CBD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B66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53CE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E85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19.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3285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E00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4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1980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7C7" w:rsidRPr="00B147C7" w14:paraId="21590729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655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820F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~++</w:t>
            </w: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44A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4.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88C6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EB4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8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948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7C7" w:rsidRPr="00B147C7" w14:paraId="2CA78CB3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71C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EC5A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+~+++</w:t>
            </w: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209E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6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4B21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0309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624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7C7" w:rsidRPr="00B147C7" w14:paraId="18DBA907" w14:textId="77777777" w:rsidTr="00C02BC5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D7CA8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0A68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++~++++</w:t>
            </w: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FF54C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7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24352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D6B0B" w14:textId="77777777" w:rsidR="00B147C7" w:rsidRPr="00B147C7" w:rsidRDefault="00B147C7" w:rsidP="00B147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7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5F10" w14:textId="77777777" w:rsidR="00B147C7" w:rsidRPr="00B147C7" w:rsidRDefault="00B147C7" w:rsidP="00B147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47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4300B58" w14:textId="1EC5BB84" w:rsidR="005122FB" w:rsidRPr="00B147C7" w:rsidRDefault="005122FB" w:rsidP="002E3202">
      <w:pPr>
        <w:jc w:val="left"/>
        <w:rPr>
          <w:rFonts w:ascii="Arial" w:hAnsi="Arial" w:cs="Arial"/>
          <w:sz w:val="20"/>
          <w:szCs w:val="20"/>
        </w:rPr>
      </w:pPr>
    </w:p>
    <w:p w14:paraId="22B78508" w14:textId="09B01BDA" w:rsidR="005122FB" w:rsidRPr="002F189E" w:rsidRDefault="00B147C7" w:rsidP="00B147C7">
      <w:pPr>
        <w:jc w:val="left"/>
        <w:rPr>
          <w:rFonts w:ascii="Arial" w:hAnsi="Arial" w:cs="Arial"/>
          <w:sz w:val="16"/>
          <w:szCs w:val="16"/>
        </w:rPr>
      </w:pPr>
      <w:r w:rsidRPr="00B147C7">
        <w:rPr>
          <w:rFonts w:ascii="Arial" w:hAnsi="Arial" w:cs="Arial"/>
          <w:sz w:val="16"/>
          <w:szCs w:val="16"/>
        </w:rPr>
        <w:t xml:space="preserve">Note: For continuous variables, the fitting normal distribution ones are expressed as the mean ± SD, otherwise expressed as the median with interquartile ranges when data. For categorical data, the proportions and frequencies are calculated. Continuous and categorical variables were compared using independent t test or nonparametric and χ2 tests. </w:t>
      </w:r>
      <w:r w:rsidR="002C1CF0" w:rsidRPr="002C1CF0">
        <w:rPr>
          <w:rFonts w:ascii="Arial" w:hAnsi="Arial" w:cs="Arial"/>
          <w:sz w:val="16"/>
          <w:szCs w:val="16"/>
        </w:rPr>
        <w:t>DB, direct bilirubin; Tac, tacrolimus; CsA, cyclosporine A; MPA, mycophenolic acid; Pre, prednisone; eGFR, estimate glomerular filtration rate; RBC, red blood cells.</w:t>
      </w:r>
    </w:p>
    <w:sectPr w:rsidR="005122FB" w:rsidRPr="002F189E" w:rsidSect="005122FB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C8754" w14:textId="77777777" w:rsidR="00E855D5" w:rsidRDefault="00E855D5" w:rsidP="00D1667B">
      <w:r>
        <w:separator/>
      </w:r>
    </w:p>
  </w:endnote>
  <w:endnote w:type="continuationSeparator" w:id="0">
    <w:p w14:paraId="5D05E6B0" w14:textId="77777777" w:rsidR="00E855D5" w:rsidRDefault="00E855D5" w:rsidP="00D1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9FC0A" w14:textId="77777777" w:rsidR="00E855D5" w:rsidRDefault="00E855D5" w:rsidP="00D1667B">
      <w:r>
        <w:separator/>
      </w:r>
    </w:p>
  </w:footnote>
  <w:footnote w:type="continuationSeparator" w:id="0">
    <w:p w14:paraId="5E33C96A" w14:textId="77777777" w:rsidR="00E855D5" w:rsidRDefault="00E855D5" w:rsidP="00D16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81C"/>
    <w:rsid w:val="00016313"/>
    <w:rsid w:val="0002420A"/>
    <w:rsid w:val="00057DD7"/>
    <w:rsid w:val="00064911"/>
    <w:rsid w:val="000801ED"/>
    <w:rsid w:val="00091458"/>
    <w:rsid w:val="000A6B04"/>
    <w:rsid w:val="000B546D"/>
    <w:rsid w:val="000C15F9"/>
    <w:rsid w:val="000C2697"/>
    <w:rsid w:val="000C582D"/>
    <w:rsid w:val="000D0DB1"/>
    <w:rsid w:val="000E0E47"/>
    <w:rsid w:val="000E1AC6"/>
    <w:rsid w:val="00117F09"/>
    <w:rsid w:val="0015363A"/>
    <w:rsid w:val="00181F64"/>
    <w:rsid w:val="001866C0"/>
    <w:rsid w:val="001B35E0"/>
    <w:rsid w:val="001B63FA"/>
    <w:rsid w:val="001B7BA6"/>
    <w:rsid w:val="002121D5"/>
    <w:rsid w:val="00212E40"/>
    <w:rsid w:val="0021581C"/>
    <w:rsid w:val="002220E4"/>
    <w:rsid w:val="002223DD"/>
    <w:rsid w:val="00222DEE"/>
    <w:rsid w:val="0022377C"/>
    <w:rsid w:val="0023668C"/>
    <w:rsid w:val="002412E3"/>
    <w:rsid w:val="00244C38"/>
    <w:rsid w:val="0025243A"/>
    <w:rsid w:val="00257922"/>
    <w:rsid w:val="002753F8"/>
    <w:rsid w:val="00294DEA"/>
    <w:rsid w:val="002B6D27"/>
    <w:rsid w:val="002C1CF0"/>
    <w:rsid w:val="002E3202"/>
    <w:rsid w:val="002F189E"/>
    <w:rsid w:val="003653B3"/>
    <w:rsid w:val="003660DF"/>
    <w:rsid w:val="003674BE"/>
    <w:rsid w:val="00391932"/>
    <w:rsid w:val="003A0624"/>
    <w:rsid w:val="003C0AC4"/>
    <w:rsid w:val="003C4D9D"/>
    <w:rsid w:val="003D3FBE"/>
    <w:rsid w:val="003F2847"/>
    <w:rsid w:val="00401382"/>
    <w:rsid w:val="00412680"/>
    <w:rsid w:val="00441BD4"/>
    <w:rsid w:val="00447C2A"/>
    <w:rsid w:val="004602F9"/>
    <w:rsid w:val="00464E74"/>
    <w:rsid w:val="004658CD"/>
    <w:rsid w:val="004805E2"/>
    <w:rsid w:val="0048322F"/>
    <w:rsid w:val="004A418C"/>
    <w:rsid w:val="004A4EA9"/>
    <w:rsid w:val="004B2D9C"/>
    <w:rsid w:val="004D53A7"/>
    <w:rsid w:val="004F5D1B"/>
    <w:rsid w:val="005122FB"/>
    <w:rsid w:val="00516108"/>
    <w:rsid w:val="00516689"/>
    <w:rsid w:val="00532DC3"/>
    <w:rsid w:val="00564DBF"/>
    <w:rsid w:val="00587C4D"/>
    <w:rsid w:val="005B6A8D"/>
    <w:rsid w:val="005E0875"/>
    <w:rsid w:val="005F1111"/>
    <w:rsid w:val="0061147E"/>
    <w:rsid w:val="00635533"/>
    <w:rsid w:val="00652371"/>
    <w:rsid w:val="0066757F"/>
    <w:rsid w:val="006729B0"/>
    <w:rsid w:val="00677475"/>
    <w:rsid w:val="00681A4A"/>
    <w:rsid w:val="006A1DD8"/>
    <w:rsid w:val="006A3A19"/>
    <w:rsid w:val="006A4C61"/>
    <w:rsid w:val="006C370A"/>
    <w:rsid w:val="006F1E83"/>
    <w:rsid w:val="006F24F7"/>
    <w:rsid w:val="0072677B"/>
    <w:rsid w:val="00742D6D"/>
    <w:rsid w:val="00747C2B"/>
    <w:rsid w:val="007958AB"/>
    <w:rsid w:val="00795D27"/>
    <w:rsid w:val="007A5CF2"/>
    <w:rsid w:val="007B2A80"/>
    <w:rsid w:val="007C02ED"/>
    <w:rsid w:val="007D0BE4"/>
    <w:rsid w:val="007E30D1"/>
    <w:rsid w:val="007F115B"/>
    <w:rsid w:val="008257EB"/>
    <w:rsid w:val="0084365D"/>
    <w:rsid w:val="00850094"/>
    <w:rsid w:val="00852178"/>
    <w:rsid w:val="00854B57"/>
    <w:rsid w:val="00866324"/>
    <w:rsid w:val="00890D03"/>
    <w:rsid w:val="008A13FF"/>
    <w:rsid w:val="008E4E8D"/>
    <w:rsid w:val="008F6272"/>
    <w:rsid w:val="008F7833"/>
    <w:rsid w:val="008F7CE8"/>
    <w:rsid w:val="0093082D"/>
    <w:rsid w:val="009429EC"/>
    <w:rsid w:val="00967258"/>
    <w:rsid w:val="00970718"/>
    <w:rsid w:val="009A2283"/>
    <w:rsid w:val="009C13EA"/>
    <w:rsid w:val="009C6F40"/>
    <w:rsid w:val="009E076E"/>
    <w:rsid w:val="009E6494"/>
    <w:rsid w:val="009E6A22"/>
    <w:rsid w:val="00A00265"/>
    <w:rsid w:val="00A038DF"/>
    <w:rsid w:val="00A10B0C"/>
    <w:rsid w:val="00A36621"/>
    <w:rsid w:val="00A40864"/>
    <w:rsid w:val="00A44CAF"/>
    <w:rsid w:val="00A60724"/>
    <w:rsid w:val="00A71C76"/>
    <w:rsid w:val="00A72E38"/>
    <w:rsid w:val="00A732A2"/>
    <w:rsid w:val="00A77513"/>
    <w:rsid w:val="00A94A40"/>
    <w:rsid w:val="00AB0EF0"/>
    <w:rsid w:val="00AB25AB"/>
    <w:rsid w:val="00AB282A"/>
    <w:rsid w:val="00AB5258"/>
    <w:rsid w:val="00AD07B2"/>
    <w:rsid w:val="00B147C7"/>
    <w:rsid w:val="00B50261"/>
    <w:rsid w:val="00B67A23"/>
    <w:rsid w:val="00B72D01"/>
    <w:rsid w:val="00BA5123"/>
    <w:rsid w:val="00BA6F98"/>
    <w:rsid w:val="00BC6934"/>
    <w:rsid w:val="00BC7022"/>
    <w:rsid w:val="00BD7351"/>
    <w:rsid w:val="00BE195B"/>
    <w:rsid w:val="00BE5D4A"/>
    <w:rsid w:val="00BE5F20"/>
    <w:rsid w:val="00BF0C7E"/>
    <w:rsid w:val="00C01481"/>
    <w:rsid w:val="00C02BC5"/>
    <w:rsid w:val="00C27E7F"/>
    <w:rsid w:val="00C4575C"/>
    <w:rsid w:val="00C46BE7"/>
    <w:rsid w:val="00C57BDC"/>
    <w:rsid w:val="00C61221"/>
    <w:rsid w:val="00C95B61"/>
    <w:rsid w:val="00C967D2"/>
    <w:rsid w:val="00CB5C08"/>
    <w:rsid w:val="00CB6E41"/>
    <w:rsid w:val="00CC1EB8"/>
    <w:rsid w:val="00D00D0A"/>
    <w:rsid w:val="00D10E40"/>
    <w:rsid w:val="00D161BE"/>
    <w:rsid w:val="00D1667B"/>
    <w:rsid w:val="00D3032C"/>
    <w:rsid w:val="00D37D1B"/>
    <w:rsid w:val="00D62FF0"/>
    <w:rsid w:val="00D65734"/>
    <w:rsid w:val="00D80325"/>
    <w:rsid w:val="00DB04C0"/>
    <w:rsid w:val="00DF65C1"/>
    <w:rsid w:val="00E3337A"/>
    <w:rsid w:val="00E62A49"/>
    <w:rsid w:val="00E74355"/>
    <w:rsid w:val="00E75B77"/>
    <w:rsid w:val="00E8332F"/>
    <w:rsid w:val="00E855D5"/>
    <w:rsid w:val="00E873AA"/>
    <w:rsid w:val="00E87BAC"/>
    <w:rsid w:val="00EB4CA4"/>
    <w:rsid w:val="00EC49DB"/>
    <w:rsid w:val="00EE0C76"/>
    <w:rsid w:val="00EF2A0D"/>
    <w:rsid w:val="00F03A6A"/>
    <w:rsid w:val="00F07817"/>
    <w:rsid w:val="00F1437F"/>
    <w:rsid w:val="00F20D3E"/>
    <w:rsid w:val="00F32F3B"/>
    <w:rsid w:val="00F44536"/>
    <w:rsid w:val="00F44E9B"/>
    <w:rsid w:val="00F57D02"/>
    <w:rsid w:val="00F666CA"/>
    <w:rsid w:val="00FA2353"/>
    <w:rsid w:val="00FA4B41"/>
    <w:rsid w:val="00FB5B23"/>
    <w:rsid w:val="00FC0F13"/>
    <w:rsid w:val="00FC7A63"/>
    <w:rsid w:val="00FE4261"/>
    <w:rsid w:val="00FF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8252F"/>
  <w15:chartTrackingRefBased/>
  <w15:docId w15:val="{BBE4B3F2-FD82-4F5E-A34F-AA9792487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2A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967258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0E0E47"/>
  </w:style>
  <w:style w:type="character" w:styleId="a4">
    <w:name w:val="Hyperlink"/>
    <w:basedOn w:val="a0"/>
    <w:uiPriority w:val="99"/>
    <w:semiHidden/>
    <w:unhideWhenUsed/>
    <w:rsid w:val="000E0E47"/>
    <w:rPr>
      <w:color w:val="0000FF"/>
      <w:u w:val="single"/>
    </w:rPr>
  </w:style>
  <w:style w:type="character" w:customStyle="1" w:styleId="apple-converted-space">
    <w:name w:val="apple-converted-space"/>
    <w:basedOn w:val="a0"/>
    <w:rsid w:val="000E0E47"/>
  </w:style>
  <w:style w:type="paragraph" w:styleId="a5">
    <w:name w:val="header"/>
    <w:basedOn w:val="a"/>
    <w:link w:val="a6"/>
    <w:uiPriority w:val="99"/>
    <w:unhideWhenUsed/>
    <w:rsid w:val="00D16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1667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16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1667B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967258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7B2A80"/>
    <w:rPr>
      <w:b/>
      <w:bCs/>
      <w:kern w:val="44"/>
      <w:sz w:val="44"/>
      <w:szCs w:val="44"/>
    </w:rPr>
  </w:style>
  <w:style w:type="paragraph" w:styleId="a9">
    <w:name w:val="Balloon Text"/>
    <w:basedOn w:val="a"/>
    <w:link w:val="aa"/>
    <w:uiPriority w:val="99"/>
    <w:semiHidden/>
    <w:unhideWhenUsed/>
    <w:rsid w:val="009E6A2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E6A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4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A2DB0-5CB8-49C4-AA84-CAAA6100F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6</TotalTime>
  <Pages>2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君</dc:creator>
  <cp:keywords/>
  <dc:description/>
  <cp:lastModifiedBy>王 君</cp:lastModifiedBy>
  <cp:revision>121</cp:revision>
  <dcterms:created xsi:type="dcterms:W3CDTF">2020-11-13T06:17:00Z</dcterms:created>
  <dcterms:modified xsi:type="dcterms:W3CDTF">2022-01-26T16:07:00Z</dcterms:modified>
</cp:coreProperties>
</file>